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A3C14" w14:textId="00F3B927" w:rsidR="000E3FAB" w:rsidRPr="000E3FAB" w:rsidRDefault="008A5F9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0E3FAB" w:rsidRPr="000E3FAB">
        <w:rPr>
          <w:rFonts w:ascii="Times New Roman" w:hAnsi="Times New Roman" w:cs="Times New Roman"/>
          <w:b/>
          <w:sz w:val="24"/>
        </w:rPr>
        <w:t xml:space="preserve"> Table </w:t>
      </w:r>
      <w:r w:rsidR="00190127">
        <w:rPr>
          <w:rFonts w:ascii="Times New Roman" w:hAnsi="Times New Roman" w:cs="Times New Roman"/>
          <w:b/>
          <w:sz w:val="24"/>
        </w:rPr>
        <w:t>2</w:t>
      </w:r>
      <w:r w:rsidR="000E3FAB" w:rsidRPr="000E3FAB">
        <w:rPr>
          <w:rFonts w:ascii="Times New Roman" w:hAnsi="Times New Roman" w:cs="Times New Roman"/>
          <w:b/>
          <w:sz w:val="24"/>
        </w:rPr>
        <w:t>. MC38 and CT26 cell secreted factors</w:t>
      </w:r>
    </w:p>
    <w:tbl>
      <w:tblPr>
        <w:tblStyle w:val="TableGrid"/>
        <w:tblW w:w="9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2828"/>
        <w:gridCol w:w="2555"/>
        <w:gridCol w:w="2328"/>
      </w:tblGrid>
      <w:tr w:rsidR="00FF2122" w:rsidRPr="004F1C28" w14:paraId="04FABE03" w14:textId="741BD2E6" w:rsidTr="000E3FAB">
        <w:trPr>
          <w:trHeight w:val="484"/>
        </w:trPr>
        <w:tc>
          <w:tcPr>
            <w:tcW w:w="1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8DEF49" w14:textId="65668E4D" w:rsidR="0068005B" w:rsidRPr="005A1A83" w:rsidRDefault="0068005B" w:rsidP="005A1A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tors releas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C3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="00D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  <w:tc>
          <w:tcPr>
            <w:tcW w:w="2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218FB9" w14:textId="6F6A01DC" w:rsidR="0068005B" w:rsidRPr="005A1A83" w:rsidRDefault="00D84AAF" w:rsidP="005A1A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="00680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o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ased by both cell lines*</w:t>
            </w:r>
          </w:p>
        </w:tc>
        <w:tc>
          <w:tcPr>
            <w:tcW w:w="488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76B338" w14:textId="4F282B55" w:rsidR="0068005B" w:rsidRDefault="0068005B" w:rsidP="005A1A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tors releas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2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="00D84A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ly</w:t>
            </w:r>
          </w:p>
        </w:tc>
      </w:tr>
      <w:tr w:rsidR="00FF2122" w:rsidRPr="004F1C28" w14:paraId="0C8AAFA6" w14:textId="66C65A4F" w:rsidTr="000E3FAB">
        <w:trPr>
          <w:trHeight w:val="484"/>
        </w:trPr>
        <w:tc>
          <w:tcPr>
            <w:tcW w:w="18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914DE7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/</w:t>
            </w: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A65664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regulin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084CFCC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7/TARC</w:t>
            </w:r>
          </w:p>
        </w:tc>
        <w:tc>
          <w:tcPr>
            <w:tcW w:w="232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62838946" w14:textId="2B399DCD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-1/DLK-1/FA1</w:t>
            </w:r>
          </w:p>
        </w:tc>
      </w:tr>
      <w:tr w:rsidR="00FF2122" w:rsidRPr="004F1C28" w14:paraId="45605131" w14:textId="6B3636F1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vAlign w:val="center"/>
            <w:hideMark/>
          </w:tcPr>
          <w:p w14:paraId="3F811F4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ase 3-like 1</w:t>
            </w: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98B553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2/JE/MCP-1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187115D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FF/</w:t>
            </w: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yS</w:t>
            </w:r>
            <w:proofErr w:type="spellEnd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NFSF13B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19E6A6B3" w14:textId="5C679D2F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Selectin/CD62P</w:t>
            </w:r>
          </w:p>
        </w:tc>
      </w:tr>
      <w:tr w:rsidR="00FF2122" w:rsidRPr="004F1C28" w14:paraId="7AA58F95" w14:textId="4095F147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vAlign w:val="center"/>
            <w:hideMark/>
          </w:tcPr>
          <w:p w14:paraId="1B17AE74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-21</w:t>
            </w: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8C4FF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/RANTES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7FE4769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9/MIP-3ß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5355F8E0" w14:textId="0E05FA81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E</w:t>
            </w:r>
          </w:p>
        </w:tc>
      </w:tr>
      <w:tr w:rsidR="00FF2122" w:rsidRPr="004F1C28" w14:paraId="42530DE1" w14:textId="2439792D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vAlign w:val="center"/>
            <w:hideMark/>
          </w:tcPr>
          <w:p w14:paraId="3C82518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in</w:t>
            </w:r>
            <w:proofErr w:type="spellEnd"/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7E4809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3CL1/Fractalkine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7D9E709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gulation Factor III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4BEA77FB" w14:textId="1667E5F5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4</w:t>
            </w:r>
          </w:p>
        </w:tc>
      </w:tr>
      <w:tr w:rsidR="00FF2122" w:rsidRPr="004F1C28" w14:paraId="3819DF17" w14:textId="7D09C0B5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vAlign w:val="center"/>
            <w:hideMark/>
          </w:tcPr>
          <w:p w14:paraId="0748384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P-1/CCN4</w:t>
            </w: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A480F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/KC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59F571C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Component C5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7A32C880" w14:textId="2AED993C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3G</w:t>
            </w:r>
          </w:p>
        </w:tc>
      </w:tr>
      <w:tr w:rsidR="00FF2122" w:rsidRPr="004F1C28" w14:paraId="3B91FDAE" w14:textId="0942D44F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90575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7454B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0/IP-10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00E3BB38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/MIP-2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63D78D46" w14:textId="781C533B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in</w:t>
            </w:r>
            <w:proofErr w:type="spellEnd"/>
          </w:p>
        </w:tc>
      </w:tr>
      <w:tr w:rsidR="00FF2122" w:rsidRPr="004F1C28" w14:paraId="35F90466" w14:textId="5F53A792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BDC7B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A4869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in C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7BCB012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tatin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27507085" w14:textId="71B206BA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 F1/PEDF</w:t>
            </w:r>
          </w:p>
        </w:tc>
      </w:tr>
      <w:tr w:rsidR="00FF2122" w:rsidRPr="004F1C28" w14:paraId="615E3332" w14:textId="53F9680C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2A8A02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FD371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-3 Ligand</w:t>
            </w:r>
          </w:p>
        </w:tc>
        <w:tc>
          <w:tcPr>
            <w:tcW w:w="2555" w:type="dxa"/>
            <w:tcBorders>
              <w:left w:val="single" w:sz="4" w:space="0" w:color="auto"/>
              <w:right w:val="dashed" w:sz="4" w:space="0" w:color="auto"/>
            </w:tcBorders>
            <w:vAlign w:val="center"/>
            <w:hideMark/>
          </w:tcPr>
          <w:p w14:paraId="3437F27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Selectin/CD62E</w:t>
            </w:r>
          </w:p>
        </w:tc>
        <w:tc>
          <w:tcPr>
            <w:tcW w:w="2328" w:type="dxa"/>
            <w:tcBorders>
              <w:left w:val="dashed" w:sz="4" w:space="0" w:color="auto"/>
            </w:tcBorders>
            <w:vAlign w:val="center"/>
          </w:tcPr>
          <w:p w14:paraId="22196403" w14:textId="55B8F6FE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-1/KIM-1/HAVCR</w:t>
            </w:r>
          </w:p>
        </w:tc>
      </w:tr>
      <w:tr w:rsidR="00FF2122" w:rsidRPr="004F1C28" w14:paraId="63FCCA28" w14:textId="431E7DCA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DEEF2F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8ADF1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-15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5E9DBA3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-1</w:t>
            </w:r>
          </w:p>
        </w:tc>
        <w:tc>
          <w:tcPr>
            <w:tcW w:w="2328" w:type="dxa"/>
          </w:tcPr>
          <w:p w14:paraId="03CC78CA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B9034B1" w14:textId="56429F05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E450FF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04392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-6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52106F7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-3</w:t>
            </w:r>
          </w:p>
        </w:tc>
        <w:tc>
          <w:tcPr>
            <w:tcW w:w="2328" w:type="dxa"/>
          </w:tcPr>
          <w:p w14:paraId="54DB612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3CAA470D" w14:textId="7F2AE2F1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4240B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B8B0B2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 R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265F9A2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1</w:t>
            </w:r>
          </w:p>
        </w:tc>
        <w:tc>
          <w:tcPr>
            <w:tcW w:w="2328" w:type="dxa"/>
          </w:tcPr>
          <w:p w14:paraId="2B512639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70398535" w14:textId="6334171F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7498F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1DDE8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CSF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5BEEB8EF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 p40</w:t>
            </w:r>
          </w:p>
        </w:tc>
        <w:tc>
          <w:tcPr>
            <w:tcW w:w="2328" w:type="dxa"/>
          </w:tcPr>
          <w:p w14:paraId="6067E5D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E76FC08" w14:textId="0CEA34D1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B84108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A3B6A2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peroxidase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0FA23FD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/IL-1F1</w:t>
            </w:r>
          </w:p>
        </w:tc>
        <w:tc>
          <w:tcPr>
            <w:tcW w:w="2328" w:type="dxa"/>
          </w:tcPr>
          <w:p w14:paraId="0FF8EE2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47E5E677" w14:textId="5BD3FDF1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AFA73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AE701A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ntin</w:t>
            </w:r>
            <w:proofErr w:type="spellEnd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PN)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550F52B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/IL-1F2</w:t>
            </w:r>
          </w:p>
        </w:tc>
        <w:tc>
          <w:tcPr>
            <w:tcW w:w="2328" w:type="dxa"/>
          </w:tcPr>
          <w:p w14:paraId="6EC1E8D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ECC043B" w14:textId="200EFF63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C739D9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0312C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rotein Convertase 9/PCSK9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4FF400B5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328" w:type="dxa"/>
          </w:tcPr>
          <w:p w14:paraId="7A684D1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027EB231" w14:textId="0E630457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CB3B87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B779B1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pin E1/PAI-1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37C4585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7 p28</w:t>
            </w:r>
          </w:p>
        </w:tc>
        <w:tc>
          <w:tcPr>
            <w:tcW w:w="2328" w:type="dxa"/>
          </w:tcPr>
          <w:p w14:paraId="07AA3714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BBCEC9B" w14:textId="280FB9F5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86C37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047E0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AM-1/CD106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596390F5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2328" w:type="dxa"/>
          </w:tcPr>
          <w:p w14:paraId="7E5DAE9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BA89BB7" w14:textId="6B00A93B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CDDBD5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777F4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285B8FCE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X</w:t>
            </w:r>
          </w:p>
        </w:tc>
        <w:tc>
          <w:tcPr>
            <w:tcW w:w="2328" w:type="dxa"/>
          </w:tcPr>
          <w:p w14:paraId="1369215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5267E057" w14:textId="4331BA09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6A991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EF600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43B002CA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-3</w:t>
            </w:r>
          </w:p>
        </w:tc>
        <w:tc>
          <w:tcPr>
            <w:tcW w:w="2328" w:type="dxa"/>
          </w:tcPr>
          <w:p w14:paraId="65BACF86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40D2814A" w14:textId="4AB822DE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64517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7B3D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0335C4FB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-9</w:t>
            </w:r>
          </w:p>
        </w:tc>
        <w:tc>
          <w:tcPr>
            <w:tcW w:w="2328" w:type="dxa"/>
          </w:tcPr>
          <w:p w14:paraId="151E7AAA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155DBC81" w14:textId="4D548155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B6BEE3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5F47E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44413A13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rotegerin</w:t>
            </w:r>
            <w:proofErr w:type="spellEnd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NFRSF11B</w:t>
            </w:r>
          </w:p>
        </w:tc>
        <w:tc>
          <w:tcPr>
            <w:tcW w:w="2328" w:type="dxa"/>
          </w:tcPr>
          <w:p w14:paraId="3DF26ED9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122" w:rsidRPr="004F1C28" w14:paraId="39ADD560" w14:textId="189353ED" w:rsidTr="000E3FAB">
        <w:trPr>
          <w:trHeight w:val="484"/>
        </w:trPr>
        <w:tc>
          <w:tcPr>
            <w:tcW w:w="182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154CEC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4CC14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  <w:vAlign w:val="center"/>
            <w:hideMark/>
          </w:tcPr>
          <w:p w14:paraId="28860D02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stin</w:t>
            </w:r>
            <w:proofErr w:type="spellEnd"/>
            <w:r w:rsidRPr="004F1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SF-2</w:t>
            </w:r>
          </w:p>
        </w:tc>
        <w:tc>
          <w:tcPr>
            <w:tcW w:w="2328" w:type="dxa"/>
          </w:tcPr>
          <w:p w14:paraId="67075D73" w14:textId="77777777" w:rsidR="0068005B" w:rsidRPr="004F1C28" w:rsidRDefault="0068005B" w:rsidP="006800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4581CD" w14:textId="00ABB7FC" w:rsidR="004F1C28" w:rsidRDefault="00D84A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Factors highlighted in </w:t>
      </w:r>
      <w:r w:rsidRPr="00D84AAF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were detected in tumor-bearing mouse serum.</w:t>
      </w:r>
    </w:p>
    <w:p w14:paraId="4CD0BEF8" w14:textId="2D4D2FF9" w:rsidR="000E3FAB" w:rsidRPr="000E3FAB" w:rsidRDefault="008A5F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</w:t>
      </w:r>
      <w:bookmarkStart w:id="0" w:name="_GoBack"/>
      <w:bookmarkEnd w:id="0"/>
      <w:r w:rsidR="000E3FAB" w:rsidRPr="000E3FAB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90127">
        <w:rPr>
          <w:rFonts w:ascii="Times New Roman" w:hAnsi="Times New Roman" w:cs="Times New Roman"/>
          <w:b/>
          <w:sz w:val="24"/>
          <w:szCs w:val="24"/>
        </w:rPr>
        <w:t>3</w:t>
      </w:r>
      <w:r w:rsidR="000E3FAB" w:rsidRPr="000E3FAB">
        <w:rPr>
          <w:rFonts w:ascii="Times New Roman" w:hAnsi="Times New Roman" w:cs="Times New Roman"/>
          <w:b/>
          <w:sz w:val="24"/>
          <w:szCs w:val="24"/>
        </w:rPr>
        <w:t xml:space="preserve">. Factors elevated in serum of MC38 and CT26 tumor-bearing mice </w:t>
      </w:r>
    </w:p>
    <w:tbl>
      <w:tblPr>
        <w:tblW w:w="9796" w:type="dxa"/>
        <w:tblLayout w:type="fixed"/>
        <w:tblLook w:val="04A0" w:firstRow="1" w:lastRow="0" w:firstColumn="1" w:lastColumn="0" w:noHBand="0" w:noVBand="1"/>
      </w:tblPr>
      <w:tblGrid>
        <w:gridCol w:w="2448"/>
        <w:gridCol w:w="2449"/>
        <w:gridCol w:w="2449"/>
        <w:gridCol w:w="2450"/>
      </w:tblGrid>
      <w:tr w:rsidR="00176276" w:rsidRPr="00176276" w14:paraId="3DBCBF75" w14:textId="6EA95488" w:rsidTr="000E3FAB">
        <w:trPr>
          <w:trHeight w:val="426"/>
        </w:trPr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E5E4478" w14:textId="5D4EFC9B" w:rsidR="00176276" w:rsidRPr="00176276" w:rsidRDefault="00D84AAF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 upregulated in</w:t>
            </w:r>
            <w:r w:rsid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C38 </w:t>
            </w:r>
            <w:r w:rsidRPr="00D84A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ouse </w:t>
            </w:r>
            <w:r w:rsidR="00605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2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7559DA" w14:textId="50D64204" w:rsidR="00176276" w:rsidRPr="00D84AAF" w:rsidRDefault="00D84AAF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4A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actors upregulated in </w:t>
            </w:r>
            <w:r w:rsidRPr="00D84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th</w:t>
            </w:r>
            <w:r w:rsidRPr="00D84A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er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489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1CE6BB" w14:textId="07860723" w:rsidR="00176276" w:rsidRDefault="00D84AAF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tors upregulated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T26 </w:t>
            </w:r>
            <w:r w:rsidRPr="00D84AA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ou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</w:tr>
      <w:tr w:rsidR="00176276" w:rsidRPr="00176276" w14:paraId="34595E11" w14:textId="7CCC818D" w:rsidTr="00D84AAF">
        <w:trPr>
          <w:trHeight w:val="426"/>
        </w:trPr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1FD0" w14:textId="6C7B388D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poietin-2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5AB0" w14:textId="2D452F31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FF/</w:t>
            </w:r>
            <w:proofErr w:type="spellStart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yS</w:t>
            </w:r>
            <w:proofErr w:type="spellEnd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NFSF13B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3EDC98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nectin/Acrp30</w:t>
            </w:r>
          </w:p>
        </w:tc>
        <w:tc>
          <w:tcPr>
            <w:tcW w:w="2450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4C92F489" w14:textId="245D5DFB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Selectin/CD62P</w:t>
            </w:r>
          </w:p>
        </w:tc>
      </w:tr>
      <w:tr w:rsidR="00176276" w:rsidRPr="00176276" w14:paraId="2379F025" w14:textId="3CBBFE6A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7A8F16" w14:textId="4E35789A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6/C10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21D2" w14:textId="52303EDF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2/JE/MCP-1</w:t>
            </w:r>
          </w:p>
        </w:tc>
        <w:tc>
          <w:tcPr>
            <w:tcW w:w="244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EAE6589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regulin</w:t>
            </w:r>
          </w:p>
        </w:tc>
        <w:tc>
          <w:tcPr>
            <w:tcW w:w="2450" w:type="dxa"/>
            <w:tcBorders>
              <w:left w:val="dashed" w:sz="4" w:space="0" w:color="auto"/>
            </w:tcBorders>
            <w:vAlign w:val="center"/>
          </w:tcPr>
          <w:p w14:paraId="131C0FC3" w14:textId="2CEB2666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E</w:t>
            </w:r>
          </w:p>
        </w:tc>
      </w:tr>
      <w:tr w:rsidR="00176276" w:rsidRPr="00176276" w14:paraId="0CF74653" w14:textId="36956ADB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FE77D6" w14:textId="74607DB0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80FA8" w14:textId="1FE8C336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0/MIP-3a</w:t>
            </w:r>
          </w:p>
        </w:tc>
        <w:tc>
          <w:tcPr>
            <w:tcW w:w="244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F8D5B60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poietin-1</w:t>
            </w:r>
          </w:p>
        </w:tc>
        <w:tc>
          <w:tcPr>
            <w:tcW w:w="2450" w:type="dxa"/>
            <w:tcBorders>
              <w:left w:val="dashed" w:sz="4" w:space="0" w:color="auto"/>
            </w:tcBorders>
            <w:vAlign w:val="center"/>
          </w:tcPr>
          <w:p w14:paraId="1D31242F" w14:textId="542CE414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poietin</w:t>
            </w:r>
          </w:p>
        </w:tc>
      </w:tr>
      <w:tr w:rsidR="00176276" w:rsidRPr="00176276" w14:paraId="52D32D88" w14:textId="0145E3A3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518678" w14:textId="34C2CFA9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glin/CD105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526F" w14:textId="3F95AC0F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3/CCL4/MIP-1a/ß</w:t>
            </w:r>
          </w:p>
        </w:tc>
        <w:tc>
          <w:tcPr>
            <w:tcW w:w="244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8871F93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/</w:t>
            </w:r>
            <w:proofErr w:type="spellStart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2450" w:type="dxa"/>
            <w:tcBorders>
              <w:left w:val="dashed" w:sz="4" w:space="0" w:color="auto"/>
            </w:tcBorders>
            <w:vAlign w:val="center"/>
          </w:tcPr>
          <w:p w14:paraId="713A9F68" w14:textId="5936C8FA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a</w:t>
            </w:r>
          </w:p>
        </w:tc>
      </w:tr>
      <w:tr w:rsidR="00176276" w:rsidRPr="00176276" w14:paraId="5EF22912" w14:textId="710245A7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86A02A" w14:textId="30A550A6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 6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11FE" w14:textId="6BF69330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/KC</w:t>
            </w:r>
          </w:p>
        </w:tc>
        <w:tc>
          <w:tcPr>
            <w:tcW w:w="2449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8AE39F4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2/MCP-5</w:t>
            </w:r>
          </w:p>
        </w:tc>
        <w:tc>
          <w:tcPr>
            <w:tcW w:w="2450" w:type="dxa"/>
            <w:tcBorders>
              <w:left w:val="dashed" w:sz="4" w:space="0" w:color="auto"/>
            </w:tcBorders>
            <w:vAlign w:val="center"/>
          </w:tcPr>
          <w:p w14:paraId="7F36FA32" w14:textId="25C90660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</w:tr>
      <w:tr w:rsidR="00176276" w:rsidRPr="00176276" w14:paraId="13F62E5A" w14:textId="7B294AF8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1E72CE" w14:textId="5113CA5E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0574" w14:textId="6D798D2C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0/IP-10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090AF5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9/MIP-3ß</w:t>
            </w:r>
          </w:p>
        </w:tc>
        <w:tc>
          <w:tcPr>
            <w:tcW w:w="2450" w:type="dxa"/>
          </w:tcPr>
          <w:p w14:paraId="7A2E0134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74163EE6" w14:textId="51F1247F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5CE1E6" w14:textId="7F475EB9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F-15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1F08" w14:textId="6B29D12F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2/MIP-2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DA2DA7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2/MDC</w:t>
            </w:r>
          </w:p>
        </w:tc>
        <w:tc>
          <w:tcPr>
            <w:tcW w:w="2450" w:type="dxa"/>
          </w:tcPr>
          <w:p w14:paraId="2B11F8AD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32A5F62E" w14:textId="6B7DC4D6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77F897" w14:textId="7009D298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-1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87638" w14:textId="3E4AF02F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2C397A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5/RANTES</w:t>
            </w:r>
          </w:p>
        </w:tc>
        <w:tc>
          <w:tcPr>
            <w:tcW w:w="2450" w:type="dxa"/>
          </w:tcPr>
          <w:p w14:paraId="52F5243A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3D06C0EF" w14:textId="217BA0DC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E21C07" w14:textId="43E106EE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8A/B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FFCD" w14:textId="5BED1B81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 acidic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B72B5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2450" w:type="dxa"/>
          </w:tcPr>
          <w:p w14:paraId="1ED6DEF5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63AA9DB6" w14:textId="343417F9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24754E" w14:textId="2AD3C01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ntin</w:t>
            </w:r>
            <w:proofErr w:type="spellEnd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PN)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4FB10" w14:textId="32451B4D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108AD4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gulation Factor III</w:t>
            </w:r>
          </w:p>
        </w:tc>
        <w:tc>
          <w:tcPr>
            <w:tcW w:w="2450" w:type="dxa"/>
          </w:tcPr>
          <w:p w14:paraId="4D88836C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1E894E6F" w14:textId="0926A985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713FE3" w14:textId="187CEDDA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raxin 2/SAP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CA91A" w14:textId="203520FB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CE028C7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3CL1/Fractalkine</w:t>
            </w:r>
          </w:p>
        </w:tc>
        <w:tc>
          <w:tcPr>
            <w:tcW w:w="2450" w:type="dxa"/>
          </w:tcPr>
          <w:p w14:paraId="2B41FA4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1E18D6FA" w14:textId="1D2B6105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2C0A2" w14:textId="0BBD803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ferin</w:t>
            </w:r>
            <w:proofErr w:type="spellEnd"/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4C531" w14:textId="313F0604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3DC770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9/MIG</w:t>
            </w:r>
          </w:p>
        </w:tc>
        <w:tc>
          <w:tcPr>
            <w:tcW w:w="2450" w:type="dxa"/>
          </w:tcPr>
          <w:p w14:paraId="2435AD86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0B8250D9" w14:textId="3A4EA3B4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FBECA5" w14:textId="7FEC8469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rotein Convertase 9/PCSK9</w:t>
            </w: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235C9" w14:textId="59D69035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/IL-1F1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C60A35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K-1</w:t>
            </w:r>
          </w:p>
        </w:tc>
        <w:tc>
          <w:tcPr>
            <w:tcW w:w="2450" w:type="dxa"/>
          </w:tcPr>
          <w:p w14:paraId="75EB08CE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2BD6DD2F" w14:textId="54BDAD90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45426" w14:textId="3755E386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CFBF1" w14:textId="17672968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5A00A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450" w:type="dxa"/>
          </w:tcPr>
          <w:p w14:paraId="0BB8485B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2BA736BD" w14:textId="37BC72C5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0C7E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C355C" w14:textId="6BAC40B0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37E05D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450" w:type="dxa"/>
          </w:tcPr>
          <w:p w14:paraId="538BD3B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117FE3E6" w14:textId="36471A9B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BA2A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1BE5E" w14:textId="4A3A8BD5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calin-2/NGAL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00DF35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2450" w:type="dxa"/>
          </w:tcPr>
          <w:p w14:paraId="60D48C7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6D6C08AB" w14:textId="551CA69D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BAC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773E8" w14:textId="431359CC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rotegerin</w:t>
            </w:r>
            <w:proofErr w:type="spellEnd"/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NFRSF11B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362D13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450" w:type="dxa"/>
          </w:tcPr>
          <w:p w14:paraId="4730AD86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73874293" w14:textId="317DDB60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6EF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0159C" w14:textId="5868C4C5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-BB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D9EDDE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2</w:t>
            </w:r>
          </w:p>
        </w:tc>
        <w:tc>
          <w:tcPr>
            <w:tcW w:w="2450" w:type="dxa"/>
          </w:tcPr>
          <w:p w14:paraId="4455C8B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05BB239B" w14:textId="2A020254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F505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17EC7" w14:textId="4651955A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pin E1/PAI-1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99A0D0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2450" w:type="dxa"/>
          </w:tcPr>
          <w:p w14:paraId="2A200EE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0378F7CE" w14:textId="2AE9A611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B53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1085F" w14:textId="10E31BAE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CAE9D3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2450" w:type="dxa"/>
          </w:tcPr>
          <w:p w14:paraId="60949957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0220E786" w14:textId="3FCB7D2A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5D7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B74C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36B740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2450" w:type="dxa"/>
          </w:tcPr>
          <w:p w14:paraId="7C8D96E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41B17543" w14:textId="5EE4577E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7EB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AA9B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09CAAE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X</w:t>
            </w:r>
          </w:p>
        </w:tc>
        <w:tc>
          <w:tcPr>
            <w:tcW w:w="2450" w:type="dxa"/>
          </w:tcPr>
          <w:p w14:paraId="78FD6299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70BD71B3" w14:textId="2BBC8204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7583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0B3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6B2027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-9</w:t>
            </w:r>
          </w:p>
        </w:tc>
        <w:tc>
          <w:tcPr>
            <w:tcW w:w="2450" w:type="dxa"/>
          </w:tcPr>
          <w:p w14:paraId="79D4A5CC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2A2D574F" w14:textId="6DE974D9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1B2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6246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B2CB4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ECGF/Thymidine phosphorylase</w:t>
            </w:r>
          </w:p>
        </w:tc>
        <w:tc>
          <w:tcPr>
            <w:tcW w:w="2450" w:type="dxa"/>
          </w:tcPr>
          <w:p w14:paraId="30349ED8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0F937C52" w14:textId="6DBEA19A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367C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326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1382F3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raxin 3/TSG-14</w:t>
            </w:r>
          </w:p>
        </w:tc>
        <w:tc>
          <w:tcPr>
            <w:tcW w:w="2450" w:type="dxa"/>
          </w:tcPr>
          <w:p w14:paraId="454A88AE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76276" w:rsidRPr="00176276" w14:paraId="33282656" w14:textId="576A5F3D" w:rsidTr="00D84AAF">
        <w:trPr>
          <w:trHeight w:val="426"/>
        </w:trPr>
        <w:tc>
          <w:tcPr>
            <w:tcW w:w="24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19AD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CB0D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289D51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6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-1/DLK-1/FA1</w:t>
            </w:r>
          </w:p>
        </w:tc>
        <w:tc>
          <w:tcPr>
            <w:tcW w:w="2450" w:type="dxa"/>
          </w:tcPr>
          <w:p w14:paraId="26D493CF" w14:textId="77777777" w:rsidR="00176276" w:rsidRPr="00176276" w:rsidRDefault="00176276" w:rsidP="00176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46125D4" w14:textId="2A729820" w:rsidR="00176276" w:rsidRPr="004F1C28" w:rsidRDefault="00D84AAF" w:rsidP="000E3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Factors highlighted in </w:t>
      </w:r>
      <w:r w:rsidRPr="00D84AAF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were detected in cancer cell-conditioned media.</w:t>
      </w:r>
    </w:p>
    <w:sectPr w:rsidR="00176276" w:rsidRPr="004F1C2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C28"/>
    <w:rsid w:val="000E3FAB"/>
    <w:rsid w:val="001077DA"/>
    <w:rsid w:val="00176276"/>
    <w:rsid w:val="00190127"/>
    <w:rsid w:val="002C55B9"/>
    <w:rsid w:val="002F19F2"/>
    <w:rsid w:val="00304B59"/>
    <w:rsid w:val="00390D0F"/>
    <w:rsid w:val="00396552"/>
    <w:rsid w:val="00442981"/>
    <w:rsid w:val="004F1C28"/>
    <w:rsid w:val="005A1A83"/>
    <w:rsid w:val="00605294"/>
    <w:rsid w:val="00655CE9"/>
    <w:rsid w:val="0068005B"/>
    <w:rsid w:val="007B6BD7"/>
    <w:rsid w:val="007F7CB4"/>
    <w:rsid w:val="008A5F90"/>
    <w:rsid w:val="009A52D2"/>
    <w:rsid w:val="00A06250"/>
    <w:rsid w:val="00B007DB"/>
    <w:rsid w:val="00CA74F7"/>
    <w:rsid w:val="00D714A9"/>
    <w:rsid w:val="00D84AAF"/>
    <w:rsid w:val="00E756FD"/>
    <w:rsid w:val="00FF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4B98"/>
  <w15:chartTrackingRefBased/>
  <w15:docId w15:val="{BFC87AFE-B9CA-443C-BA0B-0087C43A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9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WZRF_8962@sulid.hu</dc:creator>
  <cp:keywords/>
  <dc:description/>
  <cp:lastModifiedBy>Shepherd,Andrew J.</cp:lastModifiedBy>
  <cp:revision>21</cp:revision>
  <dcterms:created xsi:type="dcterms:W3CDTF">2022-04-13T07:57:00Z</dcterms:created>
  <dcterms:modified xsi:type="dcterms:W3CDTF">2022-05-13T20:11:00Z</dcterms:modified>
</cp:coreProperties>
</file>